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886" w:rsidRDefault="00AE2886" w:rsidP="005541E6">
      <w:pPr>
        <w:jc w:val="both"/>
      </w:pPr>
      <w:r>
        <w:t xml:space="preserve">Supplementary Table 1. List of all differentially expressed proteins between APBD </w:t>
      </w:r>
      <w:r w:rsidR="005541E6">
        <w:t>subjects</w:t>
      </w:r>
      <w:bookmarkStart w:id="0" w:name="_GoBack"/>
      <w:bookmarkEnd w:id="0"/>
      <w:r>
        <w:t xml:space="preserve"> and controls. </w:t>
      </w:r>
    </w:p>
    <w:p w:rsidR="00AE2886" w:rsidRDefault="00AE2886" w:rsidP="00AE2886"/>
    <w:tbl>
      <w:tblPr>
        <w:tblW w:w="5692" w:type="dxa"/>
        <w:tblLook w:val="04A0" w:firstRow="1" w:lastRow="0" w:firstColumn="1" w:lastColumn="0" w:noHBand="0" w:noVBand="1"/>
      </w:tblPr>
      <w:tblGrid>
        <w:gridCol w:w="1283"/>
        <w:gridCol w:w="1440"/>
        <w:gridCol w:w="878"/>
        <w:gridCol w:w="1008"/>
        <w:gridCol w:w="1083"/>
      </w:tblGrid>
      <w:tr w:rsidR="00AE2886" w:rsidRPr="00E637DC" w:rsidTr="004C4363">
        <w:trPr>
          <w:trHeight w:val="630"/>
        </w:trPr>
        <w:tc>
          <w:tcPr>
            <w:tcW w:w="1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ymbo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Uniprot Accession </w:t>
            </w:r>
            <w:r w:rsidRPr="00E637DC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xpr Log Ratio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alse Discovery Rate (</w:t>
            </w:r>
            <w:r>
              <w:rPr>
                <w:rFonts w:ascii="Calibri" w:eastAsia="Times New Roman" w:hAnsi="Calibri" w:cs="Calibri"/>
                <w:color w:val="000000"/>
              </w:rPr>
              <w:t>adjusted p</w:t>
            </w:r>
            <w:r w:rsidRPr="00E637DC">
              <w:rPr>
                <w:rFonts w:ascii="Calibri" w:eastAsia="Times New Roman" w:hAnsi="Calibri" w:cs="Calibri"/>
                <w:color w:val="000000"/>
              </w:rPr>
              <w:t>-value)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BE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044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3.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50E-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87E-40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RB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P2E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63E-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27E-27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PTB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010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23E-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8E-20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LDO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99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67E-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33E-17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PTA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38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9E-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00E-17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ANGA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60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67E-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2E-1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UGD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607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1E-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2E-1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V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I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6E-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7E-1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L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4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1E-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60E-1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IPO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004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4E-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5E-1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08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57E-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48E-1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N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7KZF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2E-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73E-11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V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86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1E-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83E-10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ARCKS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90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1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9E-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7E-10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D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43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9E-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2E-10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AM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34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8E-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64E-10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PP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91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31E-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72E-10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FKB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006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0E-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4E-09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TD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6UE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8E-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6E-09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IGH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18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63E-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9E-09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C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26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86E-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80E-09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YOU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4L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7E-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3E-08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FT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46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1E-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3E-08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SP90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46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8E-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5E-08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RM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39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7E-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7E-08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C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2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6E-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58E-08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CM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97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2E-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4E-08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SC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66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0E-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03E-08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CM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39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9E-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1E-07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VAS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05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1E-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1E-07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OP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6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69E-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4E-07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RM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98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8E-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2E-07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CM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52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07E-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0E-07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SDE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755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84E-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73E-07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A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69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93E-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32E-07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E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50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27E-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89E-07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lastRenderedPageBreak/>
              <w:t>FT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C0B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25E-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89E-07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SPA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10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5E-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72E-07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41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9E-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40E-07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78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7E-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62E-07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DX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78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3E-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36E-07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EF1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66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89E-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8E-06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RPE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HAV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6E-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4E-06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ASP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25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61E-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6E-06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LAP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88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11E-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2E-06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QSTM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35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56E-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38E-06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P2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30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99E-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0E-06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20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93E-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0E-06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AT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04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35E-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9E-06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EC24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39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2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79E-06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SI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754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2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63E-06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A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49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7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10E-06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FK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018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4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74E-06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PEP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57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5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2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PP2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77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0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8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LMNB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032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6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7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YB5R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03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4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9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PS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25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7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9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IQGA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69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4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9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66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1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9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L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07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68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80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TAT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26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24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7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CM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39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61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7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DV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KY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77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5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20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31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37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YNC1H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42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63E-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43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U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33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5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69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CK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68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0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3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CAPD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50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4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5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PP1R9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SB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3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5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M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TCT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8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16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SPA4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957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7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16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LR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29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83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91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LRPPR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27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4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17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IGLL1/IGLL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B9A0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3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35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KI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60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9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45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PYSL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65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62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99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SP90A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82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69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12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GK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05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2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98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lastRenderedPageBreak/>
              <w:t>ICAM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53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6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18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SME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L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6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18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ITGB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60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41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78E-05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KPN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22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27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1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L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27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1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2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6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OK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7L5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00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8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VC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50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43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9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28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68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2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RIM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42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68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2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ARS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NSD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86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3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UBE2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C0C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86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3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S4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18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67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2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ZC3HAV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7Z2W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00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5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001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69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0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UPF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29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29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2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KBP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NYL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2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4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SMD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32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1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4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RPR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5M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3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4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XNDC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NBS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1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4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USP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4E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6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2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NO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91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1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1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NB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RU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0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1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CM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45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9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1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NM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63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5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6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22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8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03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USP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59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87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18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33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1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24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SME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12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9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37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NAJC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96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5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65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22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6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65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NXA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87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4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77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RP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10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5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77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H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72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6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96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PI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BZZ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7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10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AG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J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50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10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HEMI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5TEJ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8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10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ME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23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70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48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SL1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760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4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72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SM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58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5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87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56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8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88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CM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39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3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94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TP2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66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6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33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IP2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TCG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41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57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lastRenderedPageBreak/>
              <w:t>FAS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93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52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73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P2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957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68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98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ILF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29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85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23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EL1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BV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7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41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C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C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09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57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CF1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6NI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13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57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UP2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TEM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15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57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TP1B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47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23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66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ISG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AZ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65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34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AN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6VP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76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49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N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04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6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58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XN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433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06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87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NAJC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WXX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55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66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DX3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005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62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71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ACK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32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70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79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DK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64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85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87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Y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999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87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87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IF4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046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87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87E-04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UP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27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00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0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OPS7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BW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29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SP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WXF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28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IF3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58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62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RM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13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63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NX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73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78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DC5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94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69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OP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36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42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RDX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00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94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5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OMMD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H0A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14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H3G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99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16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48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34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UPT5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002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48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0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INPP5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28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66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1QB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070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11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6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D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77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00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6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MC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NTJ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00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6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IB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6NVY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19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ABP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19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45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0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LY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604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64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RA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NZ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3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D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65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6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BM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981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0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RP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HB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UBE2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22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3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5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lastRenderedPageBreak/>
              <w:t>YWH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19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6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ATR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32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4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ACF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PN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4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OP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2X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4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UGG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NYU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4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DS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05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5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0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P3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002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6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0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OX4I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30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0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OLR2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08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0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A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NR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58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22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0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TF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24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2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4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CO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97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LU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751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UPT6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7KZ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5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UR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61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L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00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SMA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57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2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0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LA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BQ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4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BAZ1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IG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4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NRNP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48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4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RP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BYD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8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6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TX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437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83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949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8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DIA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50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8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LIN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606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0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CS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6JBY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0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F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150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3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EC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57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F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IWA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4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4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H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36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6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6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LC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37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9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UF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HX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9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5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32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6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IF4G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783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3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7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L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13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4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7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IF2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BY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75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OAS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30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5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T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73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6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VI2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49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5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FK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78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TRA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2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9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lastRenderedPageBreak/>
              <w:t>MAN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51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5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SNK2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97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5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CE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31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5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ITGA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36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64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U2SUR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150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72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0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RG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01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75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RAF3IP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2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75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BM8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5S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0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5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4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27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5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RO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HE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3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6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LC16A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154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HD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H2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9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0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IF3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02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ART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50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0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3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NRNP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22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6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4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M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953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5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4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AM162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A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4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AM3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25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42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5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RRC2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5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39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5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C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52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4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5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MEM2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6NUQ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52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6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R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06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6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PSF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P2I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0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6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RD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068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6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NXA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95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4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I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35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6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PP2R2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31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84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84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VPS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BRG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85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84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OX6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48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3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0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RE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99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RC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84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02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5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DCD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46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1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0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BUB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436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1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0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RIM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96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2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0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DX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GZR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2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14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TP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80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30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14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SH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32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6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2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DUF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83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62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SP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08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6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6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LU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03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72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HO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840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7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67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9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PI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01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lastRenderedPageBreak/>
              <w:t>HP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840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0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6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ELF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953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0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7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IF4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08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19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0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Z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WU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25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22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2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P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36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24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NRNPA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31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40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9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L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28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5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00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UNC13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70J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56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0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KBP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027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6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05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APRE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56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8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2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CT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42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92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2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D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05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0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35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IRF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53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04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35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DH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11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0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3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SMA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148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10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3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ORO1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LV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16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40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SMD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002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20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4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EF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36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35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5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KPN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49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33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5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ABP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014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8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95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L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65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00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0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IFI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32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06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06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NDP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KP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19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15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L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3U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3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2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LDH16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IZ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59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4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LM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29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72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4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UWE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7Z6Z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6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4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PP2R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01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70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4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LC25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30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68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4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PM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79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6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4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P3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146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82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50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DCD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53EL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94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5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CDC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A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04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6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H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27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20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74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PFIBP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ND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44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9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RMCX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H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52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96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TK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948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66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04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L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13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74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0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L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29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7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0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SM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21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9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2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LMAN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29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13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3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I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3P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21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36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lastRenderedPageBreak/>
              <w:t>EEF1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81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34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3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WDFY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IWB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32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3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YY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54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32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3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LPX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607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49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4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E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NZ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77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66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PT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37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89E-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73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SPB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5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11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RP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82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2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AB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3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3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YB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78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57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SPA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86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15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UCHL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5K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15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AB9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11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18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IF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15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29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NRNPUL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KMD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4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TRA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3F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65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47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72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CSL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604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86E-03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BCKD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148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2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RAPPC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436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2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BM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81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K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27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SY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BSJ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RK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755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0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AB1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24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EN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435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K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22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A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NRG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OPS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96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EP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29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LO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53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CTR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11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0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CT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LC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OPS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BT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TYM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39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O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36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DG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18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IF3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41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8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2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A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97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8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0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SME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063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8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0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RTO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KD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8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LY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6V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D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956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lastRenderedPageBreak/>
              <w:t>CNN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94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FK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98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R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96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DC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6P2E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3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YO18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26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TX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P2W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HO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FV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DO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96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34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4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AC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RE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0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OPS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NS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T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57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RSF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28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2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VT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4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5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D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60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2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L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67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2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NAPC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JX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5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DX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7L0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5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UBA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GZZ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5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6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CT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86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6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L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006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6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EC3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949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6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ARM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6X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7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7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BX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31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8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MPK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00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8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GF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NZT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8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M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99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IPO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TEX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DIA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01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S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56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2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WF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6IBS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2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22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L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05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NAJ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16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BL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6NHQ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K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65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SM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57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RD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438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PP1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68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9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APRI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44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2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DIA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36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0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12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4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TR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22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4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lastRenderedPageBreak/>
              <w:t>LON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67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5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YCR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23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5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OPB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56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5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1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IST1H2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A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6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0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LS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32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BCAP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15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DX19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NUU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PI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32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RP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760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SM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57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8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2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OL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H6R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8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UTP14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BVJ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8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R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2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28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FM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RP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0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ASH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759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0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3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D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59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1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DUFA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67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1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T5C3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H0P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1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2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NAJC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32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2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LC1A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57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1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LC3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81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2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TC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6PGP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1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UNC45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H3U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1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DA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34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2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LC2A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11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3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22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3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4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ERB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NC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5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SCC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N3C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5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SNK2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84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5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RP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71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60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ERPINB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04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6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6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FX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H9B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6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6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MARCA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602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6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6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UBAP2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41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6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6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UL4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36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7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6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I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14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7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6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HO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NI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7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TS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BR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72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AM129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BZQ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9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7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CL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9V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9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7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S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54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9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7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22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0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7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lastRenderedPageBreak/>
              <w:t>RNF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5VTR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0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7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OL4A3B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5P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0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0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EM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3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1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BI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42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2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LRRC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AG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2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A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37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2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LE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85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2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53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3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BCF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G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3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8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90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3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MED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97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4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STF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29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4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2.9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IGH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18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1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6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E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56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6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ERMT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6UX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7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AA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BXJ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7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UQCR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26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6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DX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25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7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IRF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025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8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0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L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69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9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PCS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10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9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URF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152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9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MEM1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HC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8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Y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45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5.9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VRK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99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1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1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BCA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46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2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ARCK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299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2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Y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99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2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LAT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GZY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2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E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97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3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UCK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H1E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3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NP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NVS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3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2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DX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BQ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4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3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MP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IJ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4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3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OU2F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48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4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3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AB8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29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5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3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EC23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6Y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5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3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RA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P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6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3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S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67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7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3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E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46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7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40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F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77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8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4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CI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KV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9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4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KIF2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96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8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4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lastRenderedPageBreak/>
              <w:t>USP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6UV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6.9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4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CAP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BPX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0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5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RHGAP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7Z6I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1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5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XP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149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31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6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SMA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609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3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6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HMT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48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4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6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OP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60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5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ASDHP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NRN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6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7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HX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7L2E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8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8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XPO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HAV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8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8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P1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05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87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8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AR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98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7.9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8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86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0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0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SP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47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0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0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K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50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0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0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AL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12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0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0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UFY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T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0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0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CT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09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0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CAP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5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0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RAF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145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1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2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IF3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96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1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4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RKC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056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2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3.9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AS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493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4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0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DNAJB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BS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7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1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KIF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27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7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1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PTL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152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9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2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CST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40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8.9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2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IF3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758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0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2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FLN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753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14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3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SP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51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1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3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RF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80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3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F3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755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3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LI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88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42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2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RP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151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48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AP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H6T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4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AT2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311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5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G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96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6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PLP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53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6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RIM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8IYM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6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WDR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750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65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ITH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GZP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6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48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BLM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38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90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Y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38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83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lastRenderedPageBreak/>
              <w:t>HNRNPU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BUJ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8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UVB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2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89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SRP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91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9.86E-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3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TUBAL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6NHL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0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5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LY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NX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1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6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TXN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UBB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2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6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RHGDI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525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3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6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NRNP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41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4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7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UCB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803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4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7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K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46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4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71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KPNA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005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5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75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IL4I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RQ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6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7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ERLIN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O949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7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0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MOB3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6BX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7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0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ABPC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33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9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RABE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52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09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6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ATG4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Y4P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0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NCB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091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0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89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G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003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3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9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HSPH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925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2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97E-02</w:t>
            </w:r>
          </w:p>
        </w:tc>
      </w:tr>
      <w:tr w:rsidR="00AE2886" w:rsidRPr="00E637DC" w:rsidTr="004C4363">
        <w:trPr>
          <w:trHeight w:val="295"/>
        </w:trPr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KCNAB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Q133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2E-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97E-02</w:t>
            </w:r>
          </w:p>
        </w:tc>
      </w:tr>
      <w:tr w:rsidR="00AE2886" w:rsidRPr="00E637DC" w:rsidTr="004C4363">
        <w:trPr>
          <w:trHeight w:val="310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XRCC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886" w:rsidRPr="00E637DC" w:rsidRDefault="00AE2886" w:rsidP="004C4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P1301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1.13E-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2886" w:rsidRPr="00E637DC" w:rsidRDefault="00AE2886" w:rsidP="004C4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37DC">
              <w:rPr>
                <w:rFonts w:ascii="Calibri" w:eastAsia="Times New Roman" w:hAnsi="Calibri" w:cs="Calibri"/>
                <w:color w:val="000000"/>
              </w:rPr>
              <w:t>4.97E-02</w:t>
            </w:r>
          </w:p>
        </w:tc>
      </w:tr>
    </w:tbl>
    <w:p w:rsidR="00336C29" w:rsidRDefault="005541E6"/>
    <w:sectPr w:rsidR="00336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2886" w:rsidRDefault="00AE2886" w:rsidP="00AE2886">
      <w:pPr>
        <w:spacing w:after="0" w:line="240" w:lineRule="auto"/>
      </w:pPr>
      <w:r>
        <w:separator/>
      </w:r>
    </w:p>
  </w:endnote>
  <w:endnote w:type="continuationSeparator" w:id="0">
    <w:p w:rsidR="00AE2886" w:rsidRDefault="00AE2886" w:rsidP="00AE2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2886" w:rsidRDefault="00AE2886" w:rsidP="00AE2886">
      <w:pPr>
        <w:spacing w:after="0" w:line="240" w:lineRule="auto"/>
      </w:pPr>
      <w:r>
        <w:separator/>
      </w:r>
    </w:p>
  </w:footnote>
  <w:footnote w:type="continuationSeparator" w:id="0">
    <w:p w:rsidR="00AE2886" w:rsidRDefault="00AE2886" w:rsidP="00AE28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230B15"/>
    <w:multiLevelType w:val="hybridMultilevel"/>
    <w:tmpl w:val="03BA6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F825A4"/>
    <w:multiLevelType w:val="hybridMultilevel"/>
    <w:tmpl w:val="5D505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BE4318"/>
    <w:multiLevelType w:val="hybridMultilevel"/>
    <w:tmpl w:val="77BE5324"/>
    <w:lvl w:ilvl="0" w:tplc="B9821E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791A75"/>
    <w:multiLevelType w:val="hybridMultilevel"/>
    <w:tmpl w:val="264C8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034"/>
    <w:rsid w:val="005541E6"/>
    <w:rsid w:val="006D4034"/>
    <w:rsid w:val="00AE2886"/>
    <w:rsid w:val="00D62ED6"/>
    <w:rsid w:val="00D80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691F714-2DF8-42D3-9022-3B2FDD942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AE288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E288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288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8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886"/>
    <w:rPr>
      <w:rFonts w:ascii="Segoe UI" w:hAnsi="Segoe UI" w:cs="Segoe UI"/>
      <w:sz w:val="18"/>
      <w:szCs w:val="18"/>
    </w:rPr>
  </w:style>
  <w:style w:type="character" w:customStyle="1" w:styleId="amacitation">
    <w:name w:val="amacitation"/>
    <w:basedOn w:val="DefaultParagraphFont"/>
    <w:rsid w:val="00AE2886"/>
  </w:style>
  <w:style w:type="character" w:customStyle="1" w:styleId="apacitation">
    <w:name w:val="apacitation"/>
    <w:basedOn w:val="DefaultParagraphFont"/>
    <w:rsid w:val="00AE2886"/>
  </w:style>
  <w:style w:type="character" w:customStyle="1" w:styleId="mlacitation">
    <w:name w:val="mlacitation"/>
    <w:basedOn w:val="DefaultParagraphFont"/>
    <w:rsid w:val="00AE2886"/>
  </w:style>
  <w:style w:type="character" w:customStyle="1" w:styleId="editor">
    <w:name w:val="editor"/>
    <w:basedOn w:val="DefaultParagraphFont"/>
    <w:rsid w:val="00AE2886"/>
  </w:style>
  <w:style w:type="character" w:styleId="Emphasis">
    <w:name w:val="Emphasis"/>
    <w:basedOn w:val="DefaultParagraphFont"/>
    <w:uiPriority w:val="20"/>
    <w:qFormat/>
    <w:rsid w:val="00AE288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E28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886"/>
  </w:style>
  <w:style w:type="paragraph" w:styleId="Footer">
    <w:name w:val="footer"/>
    <w:basedOn w:val="Normal"/>
    <w:link w:val="FooterChar"/>
    <w:uiPriority w:val="99"/>
    <w:unhideWhenUsed/>
    <w:rsid w:val="00AE28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886"/>
  </w:style>
  <w:style w:type="character" w:styleId="FollowedHyperlink">
    <w:name w:val="FollowedHyperlink"/>
    <w:basedOn w:val="DefaultParagraphFont"/>
    <w:uiPriority w:val="99"/>
    <w:semiHidden/>
    <w:unhideWhenUsed/>
    <w:rsid w:val="00AE2886"/>
    <w:rPr>
      <w:color w:val="954F72"/>
      <w:u w:val="single"/>
    </w:rPr>
  </w:style>
  <w:style w:type="paragraph" w:customStyle="1" w:styleId="msonormal0">
    <w:name w:val="msonormal"/>
    <w:basedOn w:val="Normal"/>
    <w:rsid w:val="00AE28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AE288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E288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E28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E288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E2886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E288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E288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E288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E288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E288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AE2886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E288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E288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2">
    <w:name w:val="desc2"/>
    <w:basedOn w:val="Normal"/>
    <w:rsid w:val="00AE288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AE2886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AE2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981</Words>
  <Characters>16992</Characters>
  <Application>Microsoft Office Word</Application>
  <DocSecurity>0</DocSecurity>
  <Lines>141</Lines>
  <Paragraphs>39</Paragraphs>
  <ScaleCrop>false</ScaleCrop>
  <Company>Cleveland Clinic</Company>
  <LinksUpToDate>false</LinksUpToDate>
  <CharactersWithSpaces>19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owicz, Marvin, M.D.</dc:creator>
  <cp:keywords/>
  <dc:description/>
  <cp:lastModifiedBy>Natowicz, Marvin, M.D.</cp:lastModifiedBy>
  <cp:revision>3</cp:revision>
  <dcterms:created xsi:type="dcterms:W3CDTF">2022-03-03T16:07:00Z</dcterms:created>
  <dcterms:modified xsi:type="dcterms:W3CDTF">2022-09-10T20:17:00Z</dcterms:modified>
</cp:coreProperties>
</file>